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895"/>
        <w:gridCol w:w="11"/>
      </w:tblGrid>
      <w:tr w:rsidR="00703FF7" w:rsidRPr="003C011B" w:rsidTr="00E1313B">
        <w:trPr>
          <w:trHeight w:val="288"/>
        </w:trPr>
        <w:tc>
          <w:tcPr>
            <w:tcW w:w="5595" w:type="dxa"/>
            <w:gridSpan w:val="3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arch query: (soil OR dirt OR earth* OR cement OR wood OR tile OR concrete OR hard OR solid) AND floor* AND (soil-transmitted OR "soil transmitted" OR enteric OR </w:t>
            </w:r>
            <w:proofErr w:type="spellStart"/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diarrh</w:t>
            </w:r>
            <w:proofErr w:type="spellEnd"/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* OR intestinal OR protozoa) AND (infection OR </w:t>
            </w:r>
            <w:proofErr w:type="spellStart"/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helminth</w:t>
            </w:r>
            <w:proofErr w:type="spellEnd"/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* OR worm OR </w:t>
            </w:r>
            <w:proofErr w:type="spellStart"/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parasit</w:t>
            </w:r>
            <w:proofErr w:type="spellEnd"/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*)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unt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20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9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8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7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6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5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4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10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08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07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06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05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04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03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02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000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99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98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97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96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94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92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91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90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89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88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85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84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83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81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03FF7" w:rsidRPr="003C011B" w:rsidTr="00E1313B">
        <w:trPr>
          <w:gridAfter w:val="1"/>
          <w:wAfter w:w="11" w:type="dxa"/>
          <w:trHeight w:val="288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980</w:t>
            </w:r>
          </w:p>
        </w:tc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703FF7" w:rsidRPr="003C011B" w:rsidRDefault="00703FF7" w:rsidP="00E131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1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:rsidR="007F282A" w:rsidRDefault="007F282A">
      <w:bookmarkStart w:id="0" w:name="_GoBack"/>
      <w:bookmarkEnd w:id="0"/>
    </w:p>
    <w:sectPr w:rsidR="007F282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FF7"/>
    <w:rsid w:val="006C3C9D"/>
    <w:rsid w:val="00703FF7"/>
    <w:rsid w:val="007F282A"/>
    <w:rsid w:val="008A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5-14T19:59:00Z</dcterms:created>
  <dcterms:modified xsi:type="dcterms:W3CDTF">2020-05-14T20:00:00Z</dcterms:modified>
</cp:coreProperties>
</file>